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22164" w14:textId="77777777" w:rsidR="004F43AF" w:rsidRDefault="004F43AF" w:rsidP="004F43AF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465E7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Dual-ligated Metal Organic Framework as Novel Multifunctional </w:t>
      </w:r>
      <w:proofErr w:type="spellStart"/>
      <w:r w:rsidRPr="00465E7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Nanovehicle</w:t>
      </w:r>
      <w:proofErr w:type="spellEnd"/>
      <w:r w:rsidRPr="00465E7B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for Targeted Drug Delivery for Hepatic Cancer Treatment</w:t>
      </w:r>
    </w:p>
    <w:p w14:paraId="6657BDE3" w14:textId="77777777" w:rsidR="004F43AF" w:rsidRPr="00465E7B" w:rsidRDefault="004F43AF" w:rsidP="004F43AF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8"/>
          <w:szCs w:val="8"/>
        </w:rPr>
      </w:pPr>
    </w:p>
    <w:p w14:paraId="4F1C8F05" w14:textId="77777777" w:rsidR="004F43AF" w:rsidRPr="00465E7B" w:rsidRDefault="004F43AF" w:rsidP="004F43AF">
      <w:pPr>
        <w:tabs>
          <w:tab w:val="left" w:pos="90"/>
        </w:tabs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stafa </w:t>
      </w:r>
      <w:proofErr w:type="spellStart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Fytory</w:t>
      </w:r>
      <w:proofErr w:type="spellEnd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1,2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Kholoud</w:t>
      </w:r>
      <w:proofErr w:type="spellEnd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K. Arafa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Waleed El </w:t>
      </w:r>
      <w:proofErr w:type="spellStart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Rouby</w:t>
      </w:r>
      <w:proofErr w:type="spellEnd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65E7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A </w:t>
      </w:r>
      <w:proofErr w:type="spellStart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Farghali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BC40B3">
        <w:rPr>
          <w:rFonts w:asciiTheme="majorBidi" w:hAnsiTheme="majorBidi" w:cstheme="majorBidi"/>
          <w:color w:val="000000" w:themeColor="text1"/>
          <w:sz w:val="24"/>
          <w:szCs w:val="24"/>
        </w:rPr>
        <w:t>Mahmoud Abdel-Hafiez</w:t>
      </w:r>
      <w:r w:rsidRPr="00BC40B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3 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and Ibrahim M. El-</w:t>
      </w:r>
      <w:proofErr w:type="spellStart"/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>Sherbiny</w:t>
      </w:r>
      <w:proofErr w:type="spellEnd"/>
      <w:r w:rsidRPr="00465E7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1, *</w:t>
      </w:r>
    </w:p>
    <w:p w14:paraId="15A79FB1" w14:textId="77777777" w:rsidR="004F43AF" w:rsidRPr="00465E7B" w:rsidRDefault="004F43AF" w:rsidP="004F43AF">
      <w:pPr>
        <w:tabs>
          <w:tab w:val="left" w:pos="90"/>
        </w:tabs>
        <w:spacing w:after="0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1675FF2B" w14:textId="6E42DF30" w:rsidR="004F43AF" w:rsidRDefault="004F43AF" w:rsidP="00377116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Nanomedicine Labs, Center for Materials Science (CMS), </w:t>
      </w:r>
      <w:proofErr w:type="spellStart"/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Zewail</w:t>
      </w:r>
      <w:proofErr w:type="spellEnd"/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City of Science and Technology, Giza 12578, Egypt; </w:t>
      </w:r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 xml:space="preserve">2 </w:t>
      </w:r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aterial Science and Nanotechnology Department, Faculty of Postgraduate Studies for Advanced Sciences (PSAS), Beni-</w:t>
      </w:r>
      <w:proofErr w:type="spellStart"/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uef</w:t>
      </w:r>
      <w:proofErr w:type="spellEnd"/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University, 62511 Beni-</w:t>
      </w:r>
      <w:proofErr w:type="spellStart"/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uef</w:t>
      </w:r>
      <w:proofErr w:type="spellEnd"/>
      <w:r w:rsidRPr="00465E7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Egypt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="0037711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Department of Physics and Astronomy, Uppsala University, Box 516, SE-75120 Uppsala, Sweden.</w:t>
      </w:r>
    </w:p>
    <w:p w14:paraId="2C6F1503" w14:textId="77777777" w:rsidR="004F43AF" w:rsidRPr="00465E7B" w:rsidRDefault="004F43AF" w:rsidP="004F43AF">
      <w:pPr>
        <w:spacing w:after="0"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14:paraId="3C85CE62" w14:textId="77777777" w:rsidR="004F43AF" w:rsidRDefault="004F43AF" w:rsidP="004F43A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4B6B93" w14:textId="77777777" w:rsidR="004F43AF" w:rsidRDefault="004F43AF" w:rsidP="004F43AF">
      <w:pPr>
        <w:tabs>
          <w:tab w:val="left" w:pos="6618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0C6AEEC6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D56EBE1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0AA421A9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5ABFAE1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41C46334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261E9716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E96EE9F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7F4D3C79" w14:textId="77777777" w:rsidR="004F43AF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115F1C1" w14:textId="77777777" w:rsidR="004F43AF" w:rsidRPr="00AB1A03" w:rsidRDefault="004F43AF" w:rsidP="004F43AF">
      <w:pPr>
        <w:tabs>
          <w:tab w:val="left" w:pos="90"/>
        </w:tabs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1E8666F" w14:textId="77777777" w:rsidR="004F43AF" w:rsidRPr="00465E7B" w:rsidRDefault="004F43AF" w:rsidP="004F43AF">
      <w:pPr>
        <w:tabs>
          <w:tab w:val="left" w:pos="9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vertAlign w:val="superscript"/>
        </w:rPr>
        <w:t>*</w:t>
      </w:r>
      <w:r w:rsidRPr="00465E7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Corresponding author: </w:t>
      </w:r>
    </w:p>
    <w:p w14:paraId="5BAE8AB0" w14:textId="77777777" w:rsidR="004F43AF" w:rsidRDefault="004F43AF" w:rsidP="004F43AF">
      <w:pPr>
        <w:tabs>
          <w:tab w:val="left" w:pos="9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Prof. Dr. Ibrahim M. El-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Sherbiny</w:t>
      </w:r>
      <w:proofErr w:type="spellEnd"/>
    </w:p>
    <w:p w14:paraId="520B5E06" w14:textId="77777777" w:rsidR="004F43AF" w:rsidRPr="00AB1A03" w:rsidRDefault="004F43AF" w:rsidP="004F43AF">
      <w:pPr>
        <w:tabs>
          <w:tab w:val="left" w:pos="9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u w:val="single"/>
        </w:rPr>
      </w:pPr>
      <w:r w:rsidRPr="00AB1A0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Email: </w:t>
      </w:r>
      <w:hyperlink r:id="rId4" w:history="1">
        <w:r w:rsidRPr="00AB1A03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ielsherbiny@zewailcity.edu.eg</w:t>
        </w:r>
      </w:hyperlink>
    </w:p>
    <w:p w14:paraId="5B07C865" w14:textId="028E4579" w:rsidR="006F55AC" w:rsidRDefault="006F55AC"/>
    <w:p w14:paraId="270BF3B2" w14:textId="1090CB1C" w:rsidR="004F43AF" w:rsidRDefault="004F43AF"/>
    <w:p w14:paraId="1DCCBAAE" w14:textId="52225FF4" w:rsidR="004F43AF" w:rsidRDefault="004F43AF"/>
    <w:p w14:paraId="0BC7FD11" w14:textId="12443E75" w:rsidR="004F43AF" w:rsidRDefault="004F43AF"/>
    <w:p w14:paraId="5F1CDAB4" w14:textId="70FF212D" w:rsidR="004F43AF" w:rsidRDefault="004F43AF"/>
    <w:p w14:paraId="275E8B21" w14:textId="710C3060" w:rsidR="004F43AF" w:rsidRDefault="004F43AF"/>
    <w:p w14:paraId="0BB83774" w14:textId="77777777" w:rsidR="004F43AF" w:rsidRDefault="004F43AF" w:rsidP="004F43AF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 w:rsidRPr="00465E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465E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.</w:t>
      </w:r>
      <w:r w:rsidRPr="00465E7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emical synthesis molar ratios for preparation of different plain and ligated NMOFs formulations.</w:t>
      </w:r>
    </w:p>
    <w:p w14:paraId="36649A1C" w14:textId="77777777" w:rsidR="004F43AF" w:rsidRDefault="004F43AF"/>
    <w:tbl>
      <w:tblPr>
        <w:tblStyle w:val="TableGrid"/>
        <w:tblpPr w:leftFromText="180" w:rightFromText="180" w:vertAnchor="text" w:horzAnchor="margin" w:tblpXSpec="center" w:tblpY="75"/>
        <w:tblOverlap w:val="never"/>
        <w:tblW w:w="10482" w:type="dxa"/>
        <w:tblLook w:val="04A0" w:firstRow="1" w:lastRow="0" w:firstColumn="1" w:lastColumn="0" w:noHBand="0" w:noVBand="1"/>
      </w:tblPr>
      <w:tblGrid>
        <w:gridCol w:w="1115"/>
        <w:gridCol w:w="710"/>
        <w:gridCol w:w="817"/>
        <w:gridCol w:w="640"/>
        <w:gridCol w:w="829"/>
        <w:gridCol w:w="795"/>
        <w:gridCol w:w="817"/>
        <w:gridCol w:w="795"/>
        <w:gridCol w:w="817"/>
        <w:gridCol w:w="817"/>
        <w:gridCol w:w="795"/>
        <w:gridCol w:w="22"/>
        <w:gridCol w:w="696"/>
        <w:gridCol w:w="795"/>
        <w:gridCol w:w="22"/>
      </w:tblGrid>
      <w:tr w:rsidR="007D03B3" w:rsidRPr="00465E7B" w14:paraId="0813CC36" w14:textId="77777777" w:rsidTr="007D03B3">
        <w:trPr>
          <w:gridAfter w:val="1"/>
          <w:wAfter w:w="22" w:type="dxa"/>
          <w:trHeight w:val="1205"/>
        </w:trPr>
        <w:tc>
          <w:tcPr>
            <w:tcW w:w="1115" w:type="dxa"/>
            <w:vMerge w:val="restart"/>
            <w:vAlign w:val="center"/>
          </w:tcPr>
          <w:p w14:paraId="28B47460" w14:textId="77777777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Molar Ratio</w:t>
            </w:r>
          </w:p>
        </w:tc>
        <w:tc>
          <w:tcPr>
            <w:tcW w:w="1527" w:type="dxa"/>
            <w:gridSpan w:val="2"/>
            <w:vAlign w:val="center"/>
          </w:tcPr>
          <w:p w14:paraId="2DE142BE" w14:textId="77777777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NMOF</w:t>
            </w:r>
          </w:p>
        </w:tc>
        <w:tc>
          <w:tcPr>
            <w:tcW w:w="1469" w:type="dxa"/>
            <w:gridSpan w:val="2"/>
            <w:vAlign w:val="center"/>
          </w:tcPr>
          <w:p w14:paraId="35CA51E2" w14:textId="77777777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FA</w:t>
            </w:r>
          </w:p>
        </w:tc>
        <w:tc>
          <w:tcPr>
            <w:tcW w:w="1612" w:type="dxa"/>
            <w:gridSpan w:val="2"/>
            <w:vAlign w:val="center"/>
          </w:tcPr>
          <w:p w14:paraId="2DB4234B" w14:textId="77777777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LA</w:t>
            </w:r>
          </w:p>
        </w:tc>
        <w:tc>
          <w:tcPr>
            <w:tcW w:w="1612" w:type="dxa"/>
            <w:gridSpan w:val="2"/>
            <w:vAlign w:val="center"/>
          </w:tcPr>
          <w:p w14:paraId="72BAC611" w14:textId="77777777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1612" w:type="dxa"/>
            <w:gridSpan w:val="2"/>
            <w:vAlign w:val="center"/>
          </w:tcPr>
          <w:p w14:paraId="024D6182" w14:textId="6B8198FE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EDC.HCL</w:t>
            </w:r>
          </w:p>
        </w:tc>
        <w:tc>
          <w:tcPr>
            <w:tcW w:w="1513" w:type="dxa"/>
            <w:gridSpan w:val="3"/>
            <w:vAlign w:val="center"/>
          </w:tcPr>
          <w:p w14:paraId="6DA257EB" w14:textId="77777777" w:rsidR="007D03B3" w:rsidRPr="004F43AF" w:rsidRDefault="007D03B3" w:rsidP="004F43A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NHS</w:t>
            </w:r>
          </w:p>
        </w:tc>
      </w:tr>
      <w:tr w:rsidR="007D03B3" w:rsidRPr="00465E7B" w14:paraId="1C91B439" w14:textId="77777777" w:rsidTr="007D03B3">
        <w:trPr>
          <w:trHeight w:val="916"/>
        </w:trPr>
        <w:tc>
          <w:tcPr>
            <w:tcW w:w="1115" w:type="dxa"/>
            <w:vMerge/>
            <w:vAlign w:val="center"/>
          </w:tcPr>
          <w:p w14:paraId="7A8DE524" w14:textId="77777777" w:rsidR="007D03B3" w:rsidRPr="00465E7B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10" w:type="dxa"/>
            <w:vAlign w:val="center"/>
          </w:tcPr>
          <w:p w14:paraId="309C98C1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817" w:type="dxa"/>
            <w:vAlign w:val="center"/>
          </w:tcPr>
          <w:p w14:paraId="029CF590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mol</w:t>
            </w:r>
          </w:p>
        </w:tc>
        <w:tc>
          <w:tcPr>
            <w:tcW w:w="640" w:type="dxa"/>
            <w:vAlign w:val="center"/>
          </w:tcPr>
          <w:p w14:paraId="5A8559CC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829" w:type="dxa"/>
            <w:vAlign w:val="center"/>
          </w:tcPr>
          <w:p w14:paraId="48D2C1B3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mol</w:t>
            </w:r>
          </w:p>
        </w:tc>
        <w:tc>
          <w:tcPr>
            <w:tcW w:w="795" w:type="dxa"/>
            <w:vAlign w:val="center"/>
          </w:tcPr>
          <w:p w14:paraId="585DD1A8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817" w:type="dxa"/>
            <w:vAlign w:val="center"/>
          </w:tcPr>
          <w:p w14:paraId="22410DDF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mol</w:t>
            </w:r>
          </w:p>
        </w:tc>
        <w:tc>
          <w:tcPr>
            <w:tcW w:w="795" w:type="dxa"/>
            <w:vAlign w:val="center"/>
          </w:tcPr>
          <w:p w14:paraId="34BDF6CF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817" w:type="dxa"/>
            <w:vAlign w:val="center"/>
          </w:tcPr>
          <w:p w14:paraId="76B23205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mol</w:t>
            </w:r>
          </w:p>
        </w:tc>
        <w:tc>
          <w:tcPr>
            <w:tcW w:w="817" w:type="dxa"/>
            <w:vAlign w:val="center"/>
          </w:tcPr>
          <w:p w14:paraId="5924CF4E" w14:textId="2CF5A1C9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817" w:type="dxa"/>
            <w:gridSpan w:val="2"/>
            <w:vAlign w:val="center"/>
          </w:tcPr>
          <w:p w14:paraId="08DE0DE0" w14:textId="0CE21AA4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mol</w:t>
            </w:r>
          </w:p>
        </w:tc>
        <w:tc>
          <w:tcPr>
            <w:tcW w:w="696" w:type="dxa"/>
            <w:vAlign w:val="center"/>
          </w:tcPr>
          <w:p w14:paraId="49C70EDC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g</w:t>
            </w:r>
          </w:p>
        </w:tc>
        <w:tc>
          <w:tcPr>
            <w:tcW w:w="817" w:type="dxa"/>
            <w:gridSpan w:val="2"/>
            <w:vAlign w:val="center"/>
          </w:tcPr>
          <w:p w14:paraId="7491E882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mol</w:t>
            </w:r>
          </w:p>
        </w:tc>
      </w:tr>
      <w:tr w:rsidR="007D03B3" w:rsidRPr="004F43AF" w14:paraId="5C9AEEA4" w14:textId="77777777" w:rsidTr="007D03B3">
        <w:trPr>
          <w:trHeight w:val="851"/>
        </w:trPr>
        <w:tc>
          <w:tcPr>
            <w:tcW w:w="1115" w:type="dxa"/>
            <w:vAlign w:val="center"/>
          </w:tcPr>
          <w:p w14:paraId="1CBB9EE3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/2</w:t>
            </w:r>
          </w:p>
        </w:tc>
        <w:tc>
          <w:tcPr>
            <w:tcW w:w="710" w:type="dxa"/>
            <w:vMerge w:val="restart"/>
            <w:vAlign w:val="center"/>
          </w:tcPr>
          <w:p w14:paraId="64CB3C6F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17" w:type="dxa"/>
            <w:vMerge w:val="restart"/>
            <w:vAlign w:val="center"/>
          </w:tcPr>
          <w:p w14:paraId="63DA6396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640" w:type="dxa"/>
            <w:vAlign w:val="center"/>
          </w:tcPr>
          <w:p w14:paraId="4C2B5599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29" w:type="dxa"/>
            <w:vAlign w:val="center"/>
          </w:tcPr>
          <w:p w14:paraId="357F9BD6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795" w:type="dxa"/>
            <w:vAlign w:val="center"/>
          </w:tcPr>
          <w:p w14:paraId="7B8A1EA1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1</w:t>
            </w:r>
          </w:p>
        </w:tc>
        <w:tc>
          <w:tcPr>
            <w:tcW w:w="817" w:type="dxa"/>
            <w:vAlign w:val="center"/>
          </w:tcPr>
          <w:p w14:paraId="7CC60809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795" w:type="dxa"/>
            <w:vAlign w:val="center"/>
          </w:tcPr>
          <w:p w14:paraId="542F43B8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78</w:t>
            </w:r>
          </w:p>
        </w:tc>
        <w:tc>
          <w:tcPr>
            <w:tcW w:w="817" w:type="dxa"/>
            <w:vAlign w:val="center"/>
          </w:tcPr>
          <w:p w14:paraId="3445CCD3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817" w:type="dxa"/>
            <w:vAlign w:val="center"/>
          </w:tcPr>
          <w:p w14:paraId="376C0865" w14:textId="0CD716B6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12</w:t>
            </w:r>
          </w:p>
        </w:tc>
        <w:tc>
          <w:tcPr>
            <w:tcW w:w="817" w:type="dxa"/>
            <w:gridSpan w:val="2"/>
            <w:vAlign w:val="center"/>
          </w:tcPr>
          <w:p w14:paraId="5A32DAF0" w14:textId="7431D958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696" w:type="dxa"/>
            <w:vAlign w:val="center"/>
          </w:tcPr>
          <w:p w14:paraId="6C05FED4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</w:t>
            </w:r>
          </w:p>
        </w:tc>
        <w:tc>
          <w:tcPr>
            <w:tcW w:w="817" w:type="dxa"/>
            <w:gridSpan w:val="2"/>
            <w:vAlign w:val="center"/>
          </w:tcPr>
          <w:p w14:paraId="3D0DFC75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7</w:t>
            </w:r>
          </w:p>
        </w:tc>
      </w:tr>
      <w:tr w:rsidR="007D03B3" w:rsidRPr="004F43AF" w14:paraId="1E263D80" w14:textId="77777777" w:rsidTr="007D03B3">
        <w:trPr>
          <w:trHeight w:val="882"/>
        </w:trPr>
        <w:tc>
          <w:tcPr>
            <w:tcW w:w="1115" w:type="dxa"/>
            <w:vAlign w:val="center"/>
          </w:tcPr>
          <w:p w14:paraId="3EC1F720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/4</w:t>
            </w:r>
          </w:p>
        </w:tc>
        <w:tc>
          <w:tcPr>
            <w:tcW w:w="710" w:type="dxa"/>
            <w:vMerge/>
            <w:vAlign w:val="center"/>
          </w:tcPr>
          <w:p w14:paraId="32324F88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17" w:type="dxa"/>
            <w:vMerge/>
            <w:vAlign w:val="center"/>
          </w:tcPr>
          <w:p w14:paraId="4F21E421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6239AA04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29" w:type="dxa"/>
            <w:vAlign w:val="center"/>
          </w:tcPr>
          <w:p w14:paraId="593C4819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795" w:type="dxa"/>
            <w:vAlign w:val="center"/>
          </w:tcPr>
          <w:p w14:paraId="78A6CF74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2</w:t>
            </w:r>
          </w:p>
        </w:tc>
        <w:tc>
          <w:tcPr>
            <w:tcW w:w="817" w:type="dxa"/>
            <w:vAlign w:val="center"/>
          </w:tcPr>
          <w:p w14:paraId="32719651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795" w:type="dxa"/>
            <w:vAlign w:val="center"/>
          </w:tcPr>
          <w:p w14:paraId="4AA080F6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8</w:t>
            </w:r>
          </w:p>
        </w:tc>
        <w:tc>
          <w:tcPr>
            <w:tcW w:w="817" w:type="dxa"/>
            <w:vAlign w:val="center"/>
          </w:tcPr>
          <w:p w14:paraId="0A80278D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817" w:type="dxa"/>
            <w:vAlign w:val="center"/>
          </w:tcPr>
          <w:p w14:paraId="5723A176" w14:textId="63D60D8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6</w:t>
            </w:r>
          </w:p>
        </w:tc>
        <w:tc>
          <w:tcPr>
            <w:tcW w:w="817" w:type="dxa"/>
            <w:gridSpan w:val="2"/>
            <w:vAlign w:val="center"/>
          </w:tcPr>
          <w:p w14:paraId="6F509356" w14:textId="468AD53F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696" w:type="dxa"/>
            <w:vAlign w:val="center"/>
          </w:tcPr>
          <w:p w14:paraId="01313D43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817" w:type="dxa"/>
            <w:gridSpan w:val="2"/>
            <w:vAlign w:val="center"/>
          </w:tcPr>
          <w:p w14:paraId="5907DFEC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7D03B3" w:rsidRPr="004F43AF" w14:paraId="2A2BD824" w14:textId="77777777" w:rsidTr="007D03B3">
        <w:trPr>
          <w:trHeight w:val="851"/>
        </w:trPr>
        <w:tc>
          <w:tcPr>
            <w:tcW w:w="1115" w:type="dxa"/>
            <w:vAlign w:val="center"/>
          </w:tcPr>
          <w:p w14:paraId="3C12117F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/8</w:t>
            </w:r>
          </w:p>
        </w:tc>
        <w:tc>
          <w:tcPr>
            <w:tcW w:w="710" w:type="dxa"/>
            <w:vMerge/>
            <w:vAlign w:val="center"/>
          </w:tcPr>
          <w:p w14:paraId="1C35FF3E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17" w:type="dxa"/>
            <w:vMerge/>
            <w:vAlign w:val="center"/>
          </w:tcPr>
          <w:p w14:paraId="5E8DB9A6" w14:textId="77777777" w:rsidR="007D03B3" w:rsidRPr="004F43AF" w:rsidRDefault="007D03B3" w:rsidP="007D03B3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  <w:vAlign w:val="center"/>
          </w:tcPr>
          <w:p w14:paraId="7E18041F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829" w:type="dxa"/>
            <w:vAlign w:val="center"/>
          </w:tcPr>
          <w:p w14:paraId="7A630BE6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795" w:type="dxa"/>
            <w:vAlign w:val="center"/>
          </w:tcPr>
          <w:p w14:paraId="44CC7376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6</w:t>
            </w:r>
          </w:p>
        </w:tc>
        <w:tc>
          <w:tcPr>
            <w:tcW w:w="817" w:type="dxa"/>
            <w:vAlign w:val="center"/>
          </w:tcPr>
          <w:p w14:paraId="727647E9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795" w:type="dxa"/>
            <w:vAlign w:val="center"/>
          </w:tcPr>
          <w:p w14:paraId="3EB1B1E0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817" w:type="dxa"/>
            <w:vAlign w:val="center"/>
          </w:tcPr>
          <w:p w14:paraId="4201BE82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817" w:type="dxa"/>
            <w:vAlign w:val="center"/>
          </w:tcPr>
          <w:p w14:paraId="54B608E4" w14:textId="6628A9C5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3</w:t>
            </w:r>
          </w:p>
        </w:tc>
        <w:tc>
          <w:tcPr>
            <w:tcW w:w="817" w:type="dxa"/>
            <w:gridSpan w:val="2"/>
            <w:vAlign w:val="center"/>
          </w:tcPr>
          <w:p w14:paraId="215289E0" w14:textId="0CF601F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696" w:type="dxa"/>
            <w:vAlign w:val="center"/>
          </w:tcPr>
          <w:p w14:paraId="76801DB4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817" w:type="dxa"/>
            <w:gridSpan w:val="2"/>
            <w:vAlign w:val="center"/>
          </w:tcPr>
          <w:p w14:paraId="2C007F99" w14:textId="77777777" w:rsidR="007D03B3" w:rsidRPr="004F43AF" w:rsidRDefault="007D03B3" w:rsidP="00DE4AE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F43A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</w:tr>
    </w:tbl>
    <w:p w14:paraId="18D8903D" w14:textId="77777777" w:rsidR="004F43AF" w:rsidRPr="004F43AF" w:rsidRDefault="004F43AF">
      <w:pPr>
        <w:rPr>
          <w:sz w:val="24"/>
          <w:szCs w:val="24"/>
        </w:rPr>
      </w:pPr>
    </w:p>
    <w:sectPr w:rsidR="004F43AF" w:rsidRPr="004F43AF" w:rsidSect="00FA2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3AF"/>
    <w:rsid w:val="00377116"/>
    <w:rsid w:val="004F43AF"/>
    <w:rsid w:val="006F55AC"/>
    <w:rsid w:val="007205AC"/>
    <w:rsid w:val="007D03B3"/>
    <w:rsid w:val="00953491"/>
    <w:rsid w:val="00AF37DC"/>
    <w:rsid w:val="00BA2FDA"/>
    <w:rsid w:val="00DE4AEF"/>
    <w:rsid w:val="00FA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A34FA"/>
  <w14:defaultImageDpi w14:val="32767"/>
  <w15:chartTrackingRefBased/>
  <w15:docId w15:val="{56FE753B-7A5B-8548-93EE-BE39DD9E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43A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43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elsherbiny@zewailcity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14T11:35:00Z</dcterms:created>
  <dcterms:modified xsi:type="dcterms:W3CDTF">2021-08-14T11:35:00Z</dcterms:modified>
</cp:coreProperties>
</file>